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5 Table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 </w:t>
      </w:r>
      <w:r w:rsidDel="00000000" w:rsidR="00000000" w:rsidRPr="00000000">
        <w:rPr>
          <w:rFonts w:ascii="Cambria" w:cs="Cambria" w:eastAsia="Cambria" w:hAnsi="Cambria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arameters of ordinary least square regression (OLS) and spatial autoregressive (SAR) models relating two metrics of phylogenetic community structure (PCS; net relatedness index – NRI – and nearest taxon index – NTI) with seven climate variables and equal sample size through time (n=12 in each time period).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Each combination of PCS metric and climate variable was modeled three times, allowing distinct levels of variation to study the evolution of the parameters through time: stable-relationship, stable-slope, and changed relationship. SAR models reported here were fit selecting neighbors at distances of 480 km for NRI and NTI.</w:t>
      </w:r>
    </w:p>
    <w:tbl>
      <w:tblPr>
        <w:tblStyle w:val="Table1"/>
        <w:tblW w:w="9183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767"/>
        <w:gridCol w:w="961"/>
        <w:gridCol w:w="834"/>
        <w:gridCol w:w="757"/>
        <w:gridCol w:w="757"/>
        <w:gridCol w:w="779"/>
        <w:gridCol w:w="671"/>
        <w:gridCol w:w="757"/>
        <w:gridCol w:w="779"/>
        <w:gridCol w:w="671"/>
        <w:gridCol w:w="779"/>
        <w:gridCol w:w="671"/>
        <w:tblGridChange w:id="0">
          <w:tblGrid>
            <w:gridCol w:w="767"/>
            <w:gridCol w:w="961"/>
            <w:gridCol w:w="834"/>
            <w:gridCol w:w="757"/>
            <w:gridCol w:w="757"/>
            <w:gridCol w:w="779"/>
            <w:gridCol w:w="671"/>
            <w:gridCol w:w="757"/>
            <w:gridCol w:w="779"/>
            <w:gridCol w:w="671"/>
            <w:gridCol w:w="779"/>
            <w:gridCol w:w="671"/>
          </w:tblGrid>
        </w:tblGridChange>
      </w:tblGrid>
      <w:tr>
        <w:trPr>
          <w:trHeight w:val="300" w:hRule="atLeast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CS</w:t>
            </w:r>
          </w:p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etric</w:t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odel</w:t>
            </w:r>
          </w:p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ype</w:t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Var.</w:t>
            </w:r>
          </w:p>
        </w:tc>
        <w:tc>
          <w:tcPr>
            <w:gridSpan w:val="4"/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table-Relationship</w:t>
            </w:r>
          </w:p>
        </w:tc>
        <w:tc>
          <w:tcPr>
            <w:gridSpan w:val="3"/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table-Slope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hanged-</w:t>
            </w:r>
          </w:p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Relationship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nt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lop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dj. R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 val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lop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dj. R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 val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dj. R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 val.</w:t>
            </w:r>
          </w:p>
        </w:tc>
      </w:tr>
      <w:tr>
        <w:trPr>
          <w:trHeight w:val="300" w:hRule="atLeast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m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9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3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ma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5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0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0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00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4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7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m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08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2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6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3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ma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8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0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7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E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0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4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ET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0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7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WD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5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eglac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9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7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7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ARerr</w:t>
            </w:r>
          </w:p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(480 km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m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3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7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35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ma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2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3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m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6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36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ma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44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0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00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3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E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3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33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ET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4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2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2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36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WD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3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33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eglac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37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2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9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OL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m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4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00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00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8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5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ma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77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0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3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**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02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m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14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6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***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0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4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ma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32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0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0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7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E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5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0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3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**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0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9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ET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79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13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4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***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2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6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**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WD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6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5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***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4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eglac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39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1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9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13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ARerr</w:t>
            </w:r>
          </w:p>
          <w:p w:rsidR="00000000" w:rsidDel="00000000" w:rsidP="00000000" w:rsidRDefault="00000000" w:rsidRPr="00000000" w14:paraId="0000014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(480 km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m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2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0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3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0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7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**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ma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5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0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3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0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9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7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m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0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0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9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ma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35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0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00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9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7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E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38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3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9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7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ET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-0,59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94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4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95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8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8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8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WD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7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3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9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6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trHeight w:val="3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9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9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eglac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3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3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19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,26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s</w:t>
            </w:r>
          </w:p>
        </w:tc>
      </w:tr>
    </w:tbl>
    <w:p w:rsidR="00000000" w:rsidDel="00000000" w:rsidP="00000000" w:rsidRDefault="00000000" w:rsidRPr="00000000" w14:paraId="0000019F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Cambr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s-E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unhideWhenUsed w:val="1"/>
    <w:rsid w:val="00A075F7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s-ES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jhu8Ir98GQz+Mupf5Fr2vvmP0UQ==">AMUW2mX1SmGB0M1ffWXu7Sh9whmdFRdBAQNPOvSu/s3n0k8Rw+VMneCtLNanjACBHIWgbxED20cfvlTYBmP7Upem823rMhq3Z5eKK65sbxaR7oIIh54oRy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2T11:01:00Z</dcterms:created>
  <dc:creator>bv2nilud@uco.es</dc:creator>
</cp:coreProperties>
</file>